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81"/>
        <w:gridCol w:w="949"/>
        <w:gridCol w:w="1337"/>
        <w:gridCol w:w="871"/>
        <w:gridCol w:w="1078"/>
        <w:gridCol w:w="3857"/>
        <w:gridCol w:w="873"/>
      </w:tblGrid>
      <w:tr w:rsidR="000963C9" w:rsidRPr="005E4BCA" w14:paraId="207B945A" w14:textId="77777777" w:rsidTr="000963C9">
        <w:trPr>
          <w:trHeight w:val="285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1C692" w14:textId="77777777" w:rsidR="000963C9" w:rsidRPr="00122A3A" w:rsidRDefault="000963C9" w:rsidP="00DE3CA2">
            <w:pPr>
              <w:spacing w:after="0" w:line="240" w:lineRule="auto"/>
              <w:jc w:val="center"/>
            </w:pPr>
            <w:r w:rsidRPr="009F4A83">
              <w:rPr>
                <w:rFonts w:eastAsia="DengXian"/>
                <w:b/>
                <w:bCs/>
                <w:color w:val="000000"/>
              </w:rPr>
              <w:t>Supplementary</w:t>
            </w:r>
            <w:r w:rsidRPr="00122A3A">
              <w:rPr>
                <w:rFonts w:eastAsia="DengXian"/>
                <w:b/>
                <w:bCs/>
                <w:color w:val="000000"/>
              </w:rPr>
              <w:t xml:space="preserve"> table </w:t>
            </w:r>
            <w:r w:rsidRPr="00667F38">
              <w:rPr>
                <w:b/>
                <w:bCs/>
              </w:rPr>
              <w:t>2</w:t>
            </w:r>
            <w:r w:rsidRPr="00122A3A">
              <w:rPr>
                <w:b/>
                <w:bCs/>
              </w:rPr>
              <w:t xml:space="preserve"> </w:t>
            </w:r>
            <w:r w:rsidRPr="00122A3A">
              <w:t>Analysis of Diagnostic Threshold</w:t>
            </w:r>
          </w:p>
        </w:tc>
      </w:tr>
      <w:tr w:rsidR="000963C9" w:rsidRPr="005E4BCA" w14:paraId="0D550442" w14:textId="77777777" w:rsidTr="000963C9">
        <w:trPr>
          <w:trHeight w:val="285"/>
          <w:jc w:val="center"/>
        </w:trPr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6F4D9" w14:textId="77777777" w:rsidR="000963C9" w:rsidRPr="00122A3A" w:rsidRDefault="000963C9" w:rsidP="00DE3CA2">
            <w:pPr>
              <w:spacing w:after="0" w:line="240" w:lineRule="auto"/>
              <w:jc w:val="center"/>
            </w:pPr>
            <w:r w:rsidRPr="00122A3A">
              <w:t>Var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BEC7F" w14:textId="77777777" w:rsidR="000963C9" w:rsidRPr="00122A3A" w:rsidRDefault="000963C9" w:rsidP="00DE3CA2">
            <w:pPr>
              <w:spacing w:after="0" w:line="240" w:lineRule="auto"/>
              <w:jc w:val="center"/>
            </w:pPr>
            <w:r w:rsidRPr="00122A3A">
              <w:t>Coeff.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C7870" w14:textId="77777777" w:rsidR="000963C9" w:rsidRPr="00122A3A" w:rsidRDefault="000963C9" w:rsidP="00DE3CA2">
            <w:pPr>
              <w:spacing w:after="0" w:line="240" w:lineRule="auto"/>
              <w:jc w:val="center"/>
            </w:pPr>
            <w:r w:rsidRPr="00122A3A">
              <w:t>Std. Error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53248" w14:textId="77777777" w:rsidR="000963C9" w:rsidRPr="00122A3A" w:rsidRDefault="000963C9" w:rsidP="00DE3CA2">
            <w:pPr>
              <w:spacing w:after="0" w:line="240" w:lineRule="auto"/>
              <w:jc w:val="center"/>
            </w:pPr>
            <w:r w:rsidRPr="00122A3A">
              <w:t>T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6FB54" w14:textId="77777777" w:rsidR="000963C9" w:rsidRPr="00122A3A" w:rsidRDefault="000963C9" w:rsidP="00DE3CA2">
            <w:pPr>
              <w:spacing w:after="0" w:line="240" w:lineRule="auto"/>
              <w:jc w:val="center"/>
            </w:pPr>
            <w:r w:rsidRPr="00122A3A">
              <w:t>p-value</w:t>
            </w:r>
          </w:p>
        </w:tc>
        <w:tc>
          <w:tcPr>
            <w:tcW w:w="1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49312" w14:textId="77777777" w:rsidR="000963C9" w:rsidRPr="00122A3A" w:rsidRDefault="000963C9" w:rsidP="00DE3CA2">
            <w:pPr>
              <w:spacing w:after="0" w:line="240" w:lineRule="auto"/>
              <w:jc w:val="center"/>
            </w:pPr>
            <w:r w:rsidRPr="00122A3A">
              <w:t>Spearman correlation coefficient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ACCF2" w14:textId="77777777" w:rsidR="000963C9" w:rsidRPr="00122A3A" w:rsidRDefault="000963C9" w:rsidP="00DE3CA2">
            <w:pPr>
              <w:spacing w:after="0" w:line="240" w:lineRule="auto"/>
              <w:jc w:val="center"/>
            </w:pPr>
            <w:r w:rsidRPr="00122A3A">
              <w:t>p</w:t>
            </w:r>
          </w:p>
        </w:tc>
      </w:tr>
      <w:tr w:rsidR="000963C9" w:rsidRPr="005E4BCA" w14:paraId="3B183F44" w14:textId="77777777" w:rsidTr="000963C9">
        <w:trPr>
          <w:trHeight w:val="28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0F20" w14:textId="77777777" w:rsidR="000963C9" w:rsidRPr="00122A3A" w:rsidRDefault="000963C9" w:rsidP="00DE3CA2">
            <w:pPr>
              <w:spacing w:after="0" w:line="240" w:lineRule="auto"/>
              <w:jc w:val="center"/>
            </w:pPr>
            <w:r w:rsidRPr="00122A3A"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0C7B" w14:textId="77777777" w:rsidR="000963C9" w:rsidRPr="00122A3A" w:rsidRDefault="000963C9" w:rsidP="00DE3CA2">
            <w:pPr>
              <w:spacing w:after="0" w:line="240" w:lineRule="auto"/>
              <w:jc w:val="center"/>
            </w:pPr>
            <w:r w:rsidRPr="00122A3A">
              <w:t>3.74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7399" w14:textId="77777777" w:rsidR="000963C9" w:rsidRPr="00122A3A" w:rsidRDefault="000963C9" w:rsidP="00DE3CA2">
            <w:pPr>
              <w:spacing w:after="0" w:line="240" w:lineRule="auto"/>
              <w:jc w:val="center"/>
            </w:pPr>
            <w:r w:rsidRPr="00122A3A">
              <w:t>0.38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6ECE" w14:textId="77777777" w:rsidR="000963C9" w:rsidRPr="00122A3A" w:rsidRDefault="000963C9" w:rsidP="00DE3CA2">
            <w:pPr>
              <w:spacing w:after="0" w:line="240" w:lineRule="auto"/>
              <w:jc w:val="center"/>
            </w:pPr>
            <w:r w:rsidRPr="00122A3A">
              <w:t>9.62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8D7C" w14:textId="77777777" w:rsidR="000963C9" w:rsidRPr="00122A3A" w:rsidRDefault="000963C9" w:rsidP="00DE3CA2">
            <w:pPr>
              <w:spacing w:after="0" w:line="240" w:lineRule="auto"/>
              <w:jc w:val="center"/>
            </w:pPr>
            <w:r w:rsidRPr="00122A3A">
              <w:t>0.0001</w:t>
            </w:r>
          </w:p>
        </w:tc>
        <w:tc>
          <w:tcPr>
            <w:tcW w:w="19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778DD0" w14:textId="77777777" w:rsidR="000963C9" w:rsidRPr="00122A3A" w:rsidRDefault="000963C9" w:rsidP="00DE3CA2">
            <w:pPr>
              <w:spacing w:after="0" w:line="240" w:lineRule="auto"/>
              <w:jc w:val="center"/>
            </w:pPr>
            <w:r w:rsidRPr="00122A3A">
              <w:t>0.168</w:t>
            </w:r>
          </w:p>
        </w:tc>
        <w:tc>
          <w:tcPr>
            <w:tcW w:w="4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8839A5" w14:textId="77777777" w:rsidR="000963C9" w:rsidRPr="00122A3A" w:rsidRDefault="000963C9" w:rsidP="00DE3CA2">
            <w:pPr>
              <w:spacing w:after="0" w:line="240" w:lineRule="auto"/>
              <w:jc w:val="center"/>
            </w:pPr>
            <w:r w:rsidRPr="00122A3A">
              <w:t>0.691</w:t>
            </w:r>
          </w:p>
        </w:tc>
      </w:tr>
      <w:tr w:rsidR="000963C9" w:rsidRPr="005E4BCA" w14:paraId="052B49E3" w14:textId="77777777" w:rsidTr="000963C9">
        <w:trPr>
          <w:trHeight w:val="285"/>
          <w:jc w:val="center"/>
        </w:trPr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FE2C1" w14:textId="77777777" w:rsidR="000963C9" w:rsidRPr="00122A3A" w:rsidRDefault="000963C9" w:rsidP="00DE3CA2">
            <w:pPr>
              <w:spacing w:after="0" w:line="240" w:lineRule="auto"/>
              <w:jc w:val="center"/>
            </w:pPr>
            <w:r>
              <w:rPr>
                <w:rFonts w:hint="eastAsia"/>
              </w:rPr>
              <w:t>b</w:t>
            </w:r>
            <w:r>
              <w:t xml:space="preserve"> </w:t>
            </w:r>
            <w:r w:rsidRPr="00122A3A">
              <w:t>(1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AD1CB" w14:textId="77777777" w:rsidR="000963C9" w:rsidRPr="00122A3A" w:rsidRDefault="000963C9" w:rsidP="00DE3CA2">
            <w:pPr>
              <w:spacing w:after="0" w:line="240" w:lineRule="auto"/>
              <w:jc w:val="center"/>
            </w:pPr>
            <w:r w:rsidRPr="00122A3A">
              <w:t>0.366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F1DC2" w14:textId="77777777" w:rsidR="000963C9" w:rsidRPr="00122A3A" w:rsidRDefault="000963C9" w:rsidP="00DE3CA2">
            <w:pPr>
              <w:spacing w:after="0" w:line="240" w:lineRule="auto"/>
              <w:jc w:val="center"/>
            </w:pPr>
            <w:r w:rsidRPr="00122A3A">
              <w:t>0.31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55A1F" w14:textId="77777777" w:rsidR="000963C9" w:rsidRPr="00122A3A" w:rsidRDefault="000963C9" w:rsidP="00DE3CA2">
            <w:pPr>
              <w:spacing w:after="0" w:line="240" w:lineRule="auto"/>
              <w:jc w:val="center"/>
            </w:pPr>
            <w:r w:rsidRPr="00122A3A">
              <w:t>1.15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F050B" w14:textId="77777777" w:rsidR="000963C9" w:rsidRPr="00122A3A" w:rsidRDefault="000963C9" w:rsidP="00DE3CA2">
            <w:pPr>
              <w:spacing w:after="0" w:line="240" w:lineRule="auto"/>
              <w:jc w:val="center"/>
            </w:pPr>
            <w:r w:rsidRPr="00122A3A">
              <w:t>0.2909</w:t>
            </w:r>
          </w:p>
        </w:tc>
        <w:tc>
          <w:tcPr>
            <w:tcW w:w="19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15029" w14:textId="77777777" w:rsidR="000963C9" w:rsidRPr="00122A3A" w:rsidRDefault="000963C9" w:rsidP="00DE3CA2">
            <w:pPr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</w:pPr>
          </w:p>
        </w:tc>
        <w:tc>
          <w:tcPr>
            <w:tcW w:w="4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9D1494" w14:textId="77777777" w:rsidR="000963C9" w:rsidRPr="00122A3A" w:rsidRDefault="000963C9" w:rsidP="00DE3CA2">
            <w:pPr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</w:pPr>
          </w:p>
        </w:tc>
      </w:tr>
    </w:tbl>
    <w:p w14:paraId="695B49C4" w14:textId="77777777" w:rsidR="00021CD0" w:rsidRDefault="00021CD0"/>
    <w:sectPr w:rsidR="00021CD0" w:rsidSect="000963C9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4FA83" w14:textId="77777777" w:rsidR="006C4DD4" w:rsidRDefault="006C4DD4" w:rsidP="000963C9">
      <w:pPr>
        <w:spacing w:after="0" w:line="240" w:lineRule="auto"/>
      </w:pPr>
      <w:r>
        <w:separator/>
      </w:r>
    </w:p>
  </w:endnote>
  <w:endnote w:type="continuationSeparator" w:id="0">
    <w:p w14:paraId="50505721" w14:textId="77777777" w:rsidR="006C4DD4" w:rsidRDefault="006C4DD4" w:rsidP="00096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995D0" w14:textId="77777777" w:rsidR="006C4DD4" w:rsidRDefault="006C4DD4" w:rsidP="000963C9">
      <w:pPr>
        <w:spacing w:after="0" w:line="240" w:lineRule="auto"/>
      </w:pPr>
      <w:r>
        <w:separator/>
      </w:r>
    </w:p>
  </w:footnote>
  <w:footnote w:type="continuationSeparator" w:id="0">
    <w:p w14:paraId="47D6846F" w14:textId="77777777" w:rsidR="006C4DD4" w:rsidRDefault="006C4DD4" w:rsidP="000963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7B2"/>
    <w:rsid w:val="00021CD0"/>
    <w:rsid w:val="000963C9"/>
    <w:rsid w:val="002957B2"/>
    <w:rsid w:val="004A67FB"/>
    <w:rsid w:val="006C4DD4"/>
    <w:rsid w:val="00FC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9006914-55D7-4AF7-B137-BE3F177C1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3C9"/>
    <w:pPr>
      <w:spacing w:after="160" w:line="259" w:lineRule="auto"/>
    </w:pPr>
    <w:rPr>
      <w:rFonts w:ascii="Times New Roman" w:eastAsia="SimSu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6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63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63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63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琼方</dc:creator>
  <cp:keywords/>
  <dc:description/>
  <cp:lastModifiedBy>Lorn Fraser</cp:lastModifiedBy>
  <cp:revision>2</cp:revision>
  <dcterms:created xsi:type="dcterms:W3CDTF">2023-03-01T09:04:00Z</dcterms:created>
  <dcterms:modified xsi:type="dcterms:W3CDTF">2023-03-01T09:04:00Z</dcterms:modified>
</cp:coreProperties>
</file>